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A18E0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5</w:t>
      </w:r>
    </w:p>
    <w:p w14:paraId="653CF27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Top 50 positive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A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 associated with mirtazapine at the PT level in patients aged ≥65 year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149"/>
        <w:gridCol w:w="1534"/>
        <w:gridCol w:w="1193"/>
        <w:gridCol w:w="1987"/>
        <w:gridCol w:w="1200"/>
      </w:tblGrid>
      <w:tr w14:paraId="5BA6F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BD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T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0F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umbers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96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OR(95%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7B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RR(</w:t>
            </w:r>
            <w:r>
              <w:rPr>
                <w:rFonts w:hint="default" w:ascii="Symbol" w:hAnsi="Symbol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27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BGM(EBGM05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9B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C(IC025)</w:t>
            </w:r>
          </w:p>
        </w:tc>
      </w:tr>
      <w:tr w14:paraId="08F6B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1D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Foetal exposure during pregnancy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D6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7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CF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5 ( 6.04 - 9.31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FC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18 ( 463.35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C7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15 ( 5.76 )</w:t>
            </w:r>
          </w:p>
        </w:tc>
        <w:tc>
          <w:tcPr>
            <w:tcW w:w="833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1B6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4 ( 2.42 )</w:t>
            </w:r>
          </w:p>
        </w:tc>
      </w:tr>
      <w:tr w14:paraId="36676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FD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tentional overdo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AFA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38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96 ( 5.98 - 10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54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77 ( 287.9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34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72 ( 5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43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95 ( 2.35 )</w:t>
            </w:r>
          </w:p>
        </w:tc>
      </w:tr>
      <w:tr w14:paraId="793EF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C5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oxicity to various agent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A0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32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7 ( 3.13 - 5.8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55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 ( 100.0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5A8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19 ( 3.0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63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7 ( 1.51 )</w:t>
            </w:r>
          </w:p>
        </w:tc>
      </w:tr>
      <w:tr w14:paraId="61CAF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DC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omnolenc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78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9C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7 ( 2.74 - 5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68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2 ( 68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F30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1 ( 2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3B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3 ( 1.31 )</w:t>
            </w:r>
          </w:p>
        </w:tc>
      </w:tr>
      <w:tr w14:paraId="1365B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60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withdrawal syndrome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79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98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6 ( 9.74 - 21.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69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42 ( 296.2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80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25 ( 9.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4F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3 ( 2.63 )</w:t>
            </w:r>
          </w:p>
        </w:tc>
      </w:tr>
      <w:tr w14:paraId="128D2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57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tentional self-inju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FD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BE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4 ( 5.45 - 12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362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31 ( 134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8C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.26 ( 5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B4E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05 ( 2.01 )</w:t>
            </w:r>
          </w:p>
        </w:tc>
      </w:tr>
      <w:tr w14:paraId="5087E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E2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mall for dates bab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06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ED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54 ( 8.78 - 20.8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AA4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39 ( 238.1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B8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25 ( 8.5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79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3 ( 2.47 )</w:t>
            </w:r>
          </w:p>
        </w:tc>
      </w:tr>
      <w:tr w14:paraId="049CD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D2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remature bab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E0B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E4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1 ( 2.25 - 5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00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8 ( 35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A3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47 ( 2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61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 ( 1 )</w:t>
            </w:r>
          </w:p>
        </w:tc>
      </w:tr>
      <w:tr w14:paraId="21442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EE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uicide attemp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27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25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2 ( 2.78 - 6.7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9B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8 ( 50.2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38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7 ( 2.7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E69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09 ( 1.25 )</w:t>
            </w:r>
          </w:p>
        </w:tc>
      </w:tr>
      <w:tr w14:paraId="26166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E01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trial septal defec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2A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D7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36 ( 6.01 - 14.5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1E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27 ( 146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9B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2 ( 5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C2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 ( 2.09 )</w:t>
            </w:r>
          </w:p>
        </w:tc>
      </w:tr>
      <w:tr w14:paraId="2234B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508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achycard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E4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24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7 ( 2.24 - 5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680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5 ( 32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A7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54 ( 2.2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9F4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82 ( 0.98 )</w:t>
            </w:r>
          </w:p>
        </w:tc>
      </w:tr>
      <w:tr w14:paraId="5D847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74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atent ductus arterios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F8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C2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75 ( 9.6 - 25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B2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62 ( 216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0D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.42 ( 9.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1C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95 ( 2.35 )</w:t>
            </w:r>
          </w:p>
        </w:tc>
      </w:tr>
      <w:tr w14:paraId="45BA8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68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Drug abu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A4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B8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 ( 3.31 - 9.4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AE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7 ( 52.2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67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5 ( 3.2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996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7 ( 1.34 )</w:t>
            </w:r>
          </w:p>
        </w:tc>
      </w:tr>
      <w:tr w14:paraId="6E427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C5E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aternal drugs affecting foe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ED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08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97 ( 5.88 - 16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5C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9 ( 111.1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678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83 ( 5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1B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 ( 1.88 )</w:t>
            </w:r>
          </w:p>
        </w:tc>
      </w:tr>
      <w:tr w14:paraId="2E4C8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84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ng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A4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77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9 ( 2.72 - 8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21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7 ( 37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7B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5 ( 2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4A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2 ( 1.11 )</w:t>
            </w:r>
          </w:p>
        </w:tc>
      </w:tr>
      <w:tr w14:paraId="208FC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93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erotonin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F8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237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69 ( 9.63 - 28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1B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58 ( 187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F1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36 ( 9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3F4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03 ( 2.18 )</w:t>
            </w:r>
          </w:p>
        </w:tc>
      </w:tr>
      <w:tr w14:paraId="28F86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3B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ospadia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2E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05B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3.33 ( 12.82 - 42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6E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3.2 ( 229.0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67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2.76 ( 12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C1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51 ( 2.17 )</w:t>
            </w:r>
          </w:p>
        </w:tc>
      </w:tr>
      <w:tr w14:paraId="6808A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CD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ryptorchis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79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A0E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6.84 ( 20.17 - 67.2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CD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6.62 ( 369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CF3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5.51 ( 19.4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B2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15 ( 2.34 )</w:t>
            </w:r>
          </w:p>
        </w:tc>
      </w:tr>
      <w:tr w14:paraId="5D7E0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19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eonatal seizur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C31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BF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52 ( 23.25 - 77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13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27 ( 427.5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BA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8 ( 22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69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35 ( 2.39 )</w:t>
            </w:r>
          </w:p>
        </w:tc>
      </w:tr>
      <w:tr w14:paraId="70D6E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64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Exposure during pregnanc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A0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66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2 ( 2.11 - 6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93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1 ( 22.7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F0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8 ( 2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D3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93 ( 0.78 )</w:t>
            </w:r>
          </w:p>
        </w:tc>
      </w:tr>
      <w:tr w14:paraId="0579E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DD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Respiratory disorder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F3F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64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09 ( 7.76 - 25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99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.01 ( 131.3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65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85 ( 7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FC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9 ( 1.9 )</w:t>
            </w:r>
          </w:p>
        </w:tc>
      </w:tr>
      <w:tr w14:paraId="35D4E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A3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io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9B7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5A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75 ( 7.36 - 25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A6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68 ( 116.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CA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53 ( 7.2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CFB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6 ( 1.78 )</w:t>
            </w:r>
          </w:p>
        </w:tc>
      </w:tr>
      <w:tr w14:paraId="769A0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E5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alip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A8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97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92 ( 6.92 - 27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A5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86 ( 94.3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85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.71 ( 6.8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30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78 ( 1.53 )</w:t>
            </w:r>
          </w:p>
        </w:tc>
      </w:tr>
      <w:tr w14:paraId="4A8B3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20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Lactic acido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B7B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60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5 ( 3.74 - 15.0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84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7 ( 44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31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3 ( 3.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6D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9 ( 1.15 )</w:t>
            </w:r>
          </w:p>
        </w:tc>
      </w:tr>
      <w:tr w14:paraId="2F37B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2D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cute respiratory distress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6C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DF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12 ( 3.55 - 14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26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1 ( 41.6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F0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06 ( 3.5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CB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2 ( 1.11 )</w:t>
            </w:r>
          </w:p>
        </w:tc>
      </w:tr>
      <w:tr w14:paraId="6A1B2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28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erreflex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99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95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58 ( 9.26 - 41.3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2A7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5 ( 120.8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B1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.19 ( 9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BE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26 ( 1.52 )</w:t>
            </w:r>
          </w:p>
        </w:tc>
      </w:tr>
      <w:tr w14:paraId="0A7EF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F70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oison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F4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0A2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 ( 6.16 - 2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52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95 ( 76.3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A5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82 ( 6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6F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8 ( 1.34 )</w:t>
            </w:r>
          </w:p>
        </w:tc>
      </w:tr>
      <w:tr w14:paraId="7127F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21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Renal aplas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8F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1C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0.5 ( 28.25 - 129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A1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0.27 ( 387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82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7.31 ( 26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86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84 ( 1.78 )</w:t>
            </w:r>
          </w:p>
        </w:tc>
      </w:tr>
      <w:tr w14:paraId="2CBA6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76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achypnoe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0B1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FA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3 ( 2.58 - 11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616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2 ( 25.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8A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 ( 2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CB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3 ( 0.77 )</w:t>
            </w:r>
          </w:p>
        </w:tc>
      </w:tr>
      <w:tr w14:paraId="4DD97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C7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ydriasi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DD3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4EB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4 ( 2.21 - 9.7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83E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3 ( 19.8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D2D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1 ( 2.1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FF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21 ( 0.64 )</w:t>
            </w:r>
          </w:p>
        </w:tc>
      </w:tr>
      <w:tr w14:paraId="65DEB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8C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Vitamin b1 decrea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B2E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84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8.23 ( 117.67 - 611.4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CB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7.2 ( 1505.2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32B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6.83 ( 95.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0D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76 ( 1.83 )</w:t>
            </w:r>
          </w:p>
        </w:tc>
      </w:tr>
      <w:tr w14:paraId="53889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681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sychomotor retard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A5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A51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43 ( 19 - 86.0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E9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28 ( 259.0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51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8.95 ( 18.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5C6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28 ( 1.72 )</w:t>
            </w:r>
          </w:p>
        </w:tc>
      </w:tr>
      <w:tr w14:paraId="723B3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22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Withdrawal syndro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B5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DB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4 ( 3.53 - 15.6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87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42 ( 38.6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E6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37 ( 3.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6AE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88 ( 1.01 )</w:t>
            </w:r>
          </w:p>
        </w:tc>
      </w:tr>
      <w:tr w14:paraId="57B48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544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erlactacidaem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16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96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21 ( 20.75 - 94.1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8F7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04 ( 283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D2A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45 ( 19.9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11A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1 ( 1.73 )</w:t>
            </w:r>
          </w:p>
        </w:tc>
      </w:tr>
      <w:tr w14:paraId="1CE14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6FC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oor feeding infan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3A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83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86 ( 4.68 - 20.7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9C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82 ( 55.0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6BF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75 ( 4.6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F3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9 ( 1.19 )</w:t>
            </w:r>
          </w:p>
        </w:tc>
      </w:tr>
      <w:tr w14:paraId="0794F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D3E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Ventricular septal defec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A9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68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7 ( 2.71 - 1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2C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9 ( 26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C8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66 ( 2.6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03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5 ( 0.81 )</w:t>
            </w:r>
          </w:p>
        </w:tc>
      </w:tr>
      <w:tr w14:paraId="2967F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E3E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lon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5F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C3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.45 ( 9.11 - 45.9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A5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.39 ( 108.7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D6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.05 ( 8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0A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33 ( 1.32 )</w:t>
            </w:r>
          </w:p>
        </w:tc>
      </w:tr>
      <w:tr w14:paraId="450B3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C6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rain oedem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C3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D0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7 ( 2.49 - 12.4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D9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5 ( 22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59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53 ( 2.4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F8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7 ( 0.65 )</w:t>
            </w:r>
          </w:p>
        </w:tc>
      </w:tr>
      <w:tr w14:paraId="58064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457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yndactyl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7D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AB1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5.05 ( 19.9 - 101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B6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91 ( 247.8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E3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.25 ( 19.1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03C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3 ( 1.5 )</w:t>
            </w:r>
          </w:p>
        </w:tc>
      </w:tr>
      <w:tr w14:paraId="264FA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8C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Hypophag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40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54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1 ( 2.42 - 12.0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6C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 ( 21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24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38 ( 2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87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.43 ( 0.63 )</w:t>
            </w:r>
          </w:p>
        </w:tc>
      </w:tr>
      <w:tr w14:paraId="6BCDA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E2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ardiac output increa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5E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89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6.31 ( 78.54 - 441.9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EF4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5.7 ( 948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2DA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9.92 ( 6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15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32 ( 1.58 )</w:t>
            </w:r>
          </w:p>
        </w:tc>
      </w:tr>
      <w:tr w14:paraId="4CD7F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0A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oisoning delibera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3D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94A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36 ( 4.19 - 20.9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11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34 ( 44.3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8B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.27 ( 4.1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592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21 ( 0.99 )</w:t>
            </w:r>
          </w:p>
        </w:tc>
      </w:tr>
      <w:tr w14:paraId="494D3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F2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radycardia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92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429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28 ( 5.49 - 27.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64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25 ( 61.3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F9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13 ( 5.4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C5D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6 ( 1.13 )</w:t>
            </w:r>
          </w:p>
        </w:tc>
      </w:tr>
      <w:tr w14:paraId="00F18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FE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Agitation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EF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C3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69 ( 7.44 - 3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6C0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64 ( 86.9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0B0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.41 ( 7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BC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04 ( 1.25 )</w:t>
            </w:r>
          </w:p>
        </w:tc>
      </w:tr>
      <w:tr w14:paraId="7E233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BE9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Blood lactic acid decrea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85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829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5.42 ( 89.97 - 515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AAE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4.71 ( 1074.7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F02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80.97 ( 75.5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E2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.5 ( 1.57 )</w:t>
            </w:r>
          </w:p>
        </w:tc>
      </w:tr>
      <w:tr w14:paraId="42C2E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D6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Congenital central nervous system anomal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84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7F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76 ( 19.78 - 101.32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CB4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4.62 ( 246.25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11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98 ( 18.99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C76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3 ( 1.5 )</w:t>
            </w:r>
          </w:p>
        </w:tc>
      </w:tr>
      <w:tr w14:paraId="266EB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FD1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Electrocardiogram abnor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EB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71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5.53 ( 11.35 - 57.4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27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5.45 ( 137.8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355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.92 ( 11.08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93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.64 ( 1.39 )</w:t>
            </w:r>
          </w:p>
        </w:tc>
      </w:tr>
      <w:tr w14:paraId="5050F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D4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Tremor neonat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2B5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9D4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72 ( 16.67 - 99.4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ADD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0.61 ( 186.56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02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9.25 ( 16.07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F2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29 ( 1.21 )</w:t>
            </w:r>
          </w:p>
        </w:tc>
      </w:tr>
      <w:tr w14:paraId="08206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3E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Infantile apnoe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21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8F0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29 ( 4.26 - 24.84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338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26 ( 41.43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104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.18 ( 4.21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80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.35 ( 0.82 )</w:t>
            </w:r>
          </w:p>
        </w:tc>
      </w:tr>
      <w:tr w14:paraId="5EE2A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7E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Plagiocephaly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F06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A0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.83 ( 17.92 - 107.18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0C2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.71 ( 200.99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52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2.14 ( 17.23 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EB9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.4 ( 1.22 )</w:t>
            </w:r>
          </w:p>
        </w:tc>
      </w:tr>
    </w:tbl>
    <w:p w14:paraId="312590C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F5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4:05:41Z</dcterms:created>
  <dc:creator>Administrator</dc:creator>
  <cp:lastModifiedBy>赵</cp:lastModifiedBy>
  <dcterms:modified xsi:type="dcterms:W3CDTF">2026-02-21T04:0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dhODAzOTVkNTRjODg1OGNjNDBmZGNjZTc2MGE5MDkiLCJ1c2VySWQiOiIyOTEzOTY0ODMifQ==</vt:lpwstr>
  </property>
  <property fmtid="{D5CDD505-2E9C-101B-9397-08002B2CF9AE}" pid="4" name="ICV">
    <vt:lpwstr>E8BBAABEA4CE40518D19E285F8F3A48A_12</vt:lpwstr>
  </property>
</Properties>
</file>